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DAE" w:rsidRPr="00997030" w:rsidRDefault="00CD7DAE" w:rsidP="00CD7DAE">
      <w:pPr>
        <w:rPr>
          <w:rFonts w:ascii="Times New Roman" w:hAnsi="Times New Roman" w:cs="Times New Roman"/>
          <w:sz w:val="24"/>
          <w:szCs w:val="24"/>
        </w:rPr>
      </w:pPr>
      <w:r w:rsidRPr="00FB47D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780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B47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47D8">
        <w:rPr>
          <w:rFonts w:ascii="Times New Roman" w:hAnsi="Times New Roman" w:cs="Times New Roman"/>
          <w:sz w:val="24"/>
          <w:szCs w:val="24"/>
        </w:rPr>
        <w:t xml:space="preserve"> Logistic regression model associations between </w:t>
      </w:r>
      <w:proofErr w:type="spellStart"/>
      <w:r w:rsidRPr="00FB47D8">
        <w:rPr>
          <w:rFonts w:ascii="Times New Roman" w:hAnsi="Times New Roman" w:cs="Times New Roman"/>
          <w:sz w:val="24"/>
          <w:szCs w:val="24"/>
        </w:rPr>
        <w:t>clinicopathologic</w:t>
      </w:r>
      <w:proofErr w:type="spellEnd"/>
      <w:r w:rsidRPr="00FB47D8">
        <w:rPr>
          <w:rFonts w:ascii="Times New Roman" w:hAnsi="Times New Roman" w:cs="Times New Roman"/>
          <w:sz w:val="24"/>
          <w:szCs w:val="24"/>
        </w:rPr>
        <w:t xml:space="preserve"> characteristi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B47D8">
        <w:rPr>
          <w:rFonts w:ascii="Times New Roman" w:hAnsi="Times New Roman" w:cs="Times New Roman"/>
          <w:sz w:val="24"/>
          <w:szCs w:val="24"/>
        </w:rPr>
        <w:t xml:space="preserve"> and</w:t>
      </w:r>
      <w:r w:rsidRPr="00FB47D8">
        <w:rPr>
          <w:rFonts w:ascii="Times New Roman" w:hAnsi="Times New Roman" w:cs="Times New Roman"/>
          <w:i/>
          <w:sz w:val="24"/>
          <w:szCs w:val="24"/>
        </w:rPr>
        <w:t xml:space="preserve"> PIK3CA</w:t>
      </w:r>
      <w:r w:rsidRPr="00FB47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47D8">
        <w:rPr>
          <w:rFonts w:ascii="Times New Roman" w:hAnsi="Times New Roman" w:cs="Times New Roman"/>
          <w:sz w:val="24"/>
          <w:szCs w:val="24"/>
        </w:rPr>
        <w:t>exon</w:t>
      </w:r>
      <w:proofErr w:type="spellEnd"/>
      <w:r w:rsidRPr="00FB47D8">
        <w:rPr>
          <w:rFonts w:ascii="Times New Roman" w:hAnsi="Times New Roman" w:cs="Times New Roman"/>
          <w:sz w:val="24"/>
          <w:szCs w:val="24"/>
        </w:rPr>
        <w:t xml:space="preserve"> 9 and 20 mutations</w:t>
      </w:r>
    </w:p>
    <w:tbl>
      <w:tblPr>
        <w:tblStyle w:val="a3"/>
        <w:tblW w:w="11766" w:type="dxa"/>
        <w:tblInd w:w="-1593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552"/>
        <w:gridCol w:w="1417"/>
        <w:gridCol w:w="851"/>
        <w:gridCol w:w="1417"/>
        <w:gridCol w:w="851"/>
        <w:gridCol w:w="1417"/>
        <w:gridCol w:w="851"/>
        <w:gridCol w:w="1559"/>
        <w:gridCol w:w="851"/>
      </w:tblGrid>
      <w:tr w:rsidR="00CD7DAE" w:rsidRPr="00626BAE" w:rsidTr="005D1794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4536" w:type="dxa"/>
            <w:gridSpan w:val="4"/>
            <w:tcBorders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Mutant </w:t>
            </w:r>
            <w:r w:rsidRPr="00626BAE">
              <w:rPr>
                <w:rFonts w:eastAsia="SimSun"/>
                <w:b/>
                <w:bCs/>
                <w:i/>
                <w:sz w:val="18"/>
                <w:szCs w:val="18"/>
              </w:rPr>
              <w:t>PIK3CA</w:t>
            </w: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exon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Mutant </w:t>
            </w:r>
            <w:r w:rsidRPr="00626BAE">
              <w:rPr>
                <w:rFonts w:eastAsia="SimSun"/>
                <w:b/>
                <w:bCs/>
                <w:i/>
                <w:sz w:val="18"/>
                <w:szCs w:val="18"/>
              </w:rPr>
              <w:t>PIK3CA</w:t>
            </w: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exon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 20</w:t>
            </w:r>
          </w:p>
        </w:tc>
      </w:tr>
      <w:tr w:rsidR="00CD7DAE" w:rsidRPr="00626BAE" w:rsidTr="005D1794">
        <w:tc>
          <w:tcPr>
            <w:tcW w:w="2552" w:type="dxa"/>
            <w:vMerge/>
            <w:tcBorders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Univariate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Univariate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2410" w:type="dxa"/>
            <w:gridSpan w:val="2"/>
            <w:tcBorders>
              <w:lef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CD7DAE" w:rsidRPr="00626BAE" w:rsidTr="005D1794">
        <w:tc>
          <w:tcPr>
            <w:tcW w:w="255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OR (95% </w:t>
            </w: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CI</w:t>
            </w:r>
            <w:r w:rsidR="00695701" w:rsidRPr="00626BAE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i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OR (95% </w:t>
            </w: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CI</w:t>
            </w:r>
            <w:r w:rsidR="00695701" w:rsidRPr="00626BAE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i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OR (95% </w:t>
            </w: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CI</w:t>
            </w:r>
            <w:r w:rsidR="00695701" w:rsidRPr="00626BAE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i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sz w:val="18"/>
                <w:szCs w:val="18"/>
              </w:rPr>
              <w:t xml:space="preserve">OR (95% </w:t>
            </w:r>
            <w:proofErr w:type="spellStart"/>
            <w:r w:rsidRPr="00626BAE">
              <w:rPr>
                <w:rFonts w:eastAsia="SimSun"/>
                <w:b/>
                <w:bCs/>
                <w:sz w:val="18"/>
                <w:szCs w:val="18"/>
              </w:rPr>
              <w:t>CI</w:t>
            </w:r>
            <w:r w:rsidR="00695701" w:rsidRPr="00626BAE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proofErr w:type="spellEnd"/>
            <w:r w:rsidRPr="00626BAE">
              <w:rPr>
                <w:rFonts w:eastAsia="SimSu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b/>
                <w:bCs/>
                <w:i/>
                <w:sz w:val="18"/>
                <w:szCs w:val="18"/>
              </w:rPr>
            </w:pPr>
            <w:r w:rsidRPr="00626BAE">
              <w:rPr>
                <w:rFonts w:eastAsia="SimSun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CD7DAE" w:rsidRPr="00626BAE" w:rsidTr="005D1794">
        <w:tc>
          <w:tcPr>
            <w:tcW w:w="2552" w:type="dxa"/>
            <w:tcBorders>
              <w:bottom w:val="nil"/>
              <w:right w:val="nil"/>
            </w:tcBorders>
          </w:tcPr>
          <w:p w:rsidR="00CD7DAE" w:rsidRPr="00626BAE" w:rsidRDefault="00CD7DAE" w:rsidP="005D1794">
            <w:pPr>
              <w:spacing w:line="220" w:lineRule="atLeast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Right colon (</w:t>
            </w:r>
            <w:r w:rsidRPr="00626BAE">
              <w:rPr>
                <w:rFonts w:eastAsia="SimSun"/>
                <w:i/>
                <w:sz w:val="18"/>
                <w:szCs w:val="18"/>
              </w:rPr>
              <w:t>vs</w:t>
            </w:r>
            <w:r w:rsidRPr="00626BAE">
              <w:rPr>
                <w:rFonts w:eastAsiaTheme="minorEastAsia"/>
                <w:i/>
                <w:sz w:val="18"/>
                <w:szCs w:val="18"/>
              </w:rPr>
              <w:t>.</w:t>
            </w:r>
            <w:r w:rsidRPr="00626BAE">
              <w:rPr>
                <w:rFonts w:eastAsia="SimSun"/>
                <w:sz w:val="18"/>
                <w:szCs w:val="18"/>
              </w:rPr>
              <w:t xml:space="preserve"> other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1.86 (1.53-2.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2.01 (1.63-2.4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2.72 (2.12-3.5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 0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2.71 (2.10-3.50)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0.001</w:t>
            </w:r>
          </w:p>
        </w:tc>
      </w:tr>
      <w:tr w:rsidR="00CD7DAE" w:rsidRPr="00626BAE" w:rsidTr="005D179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CD7DAE" w:rsidRPr="00F9493F" w:rsidRDefault="00CD7DAE" w:rsidP="005D1794">
            <w:pPr>
              <w:spacing w:line="220" w:lineRule="atLeast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Poor differentiation (</w:t>
            </w:r>
            <w:r w:rsidRPr="00F9493F">
              <w:rPr>
                <w:rFonts w:eastAsia="SimSun"/>
                <w:i/>
                <w:sz w:val="18"/>
                <w:szCs w:val="18"/>
              </w:rPr>
              <w:t>vs</w:t>
            </w:r>
            <w:r w:rsidRPr="00F9493F">
              <w:rPr>
                <w:rFonts w:eastAsiaTheme="minorEastAsia"/>
                <w:i/>
                <w:sz w:val="18"/>
                <w:szCs w:val="18"/>
              </w:rPr>
              <w:t>.</w:t>
            </w:r>
            <w:r w:rsidRPr="00F9493F">
              <w:rPr>
                <w:rFonts w:eastAsia="SimSun"/>
                <w:sz w:val="18"/>
                <w:szCs w:val="18"/>
              </w:rPr>
              <w:t xml:space="preserve"> othe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0.51 (0.32-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0.46 (0.29-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1.07 (0.67-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0.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E26015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0.88 (0.55-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0.595</w:t>
            </w:r>
          </w:p>
        </w:tc>
      </w:tr>
      <w:tr w:rsidR="00CD7DAE" w:rsidRPr="00626BAE" w:rsidTr="005D179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CD7DAE" w:rsidRPr="00F9493F" w:rsidRDefault="00CD7DAE" w:rsidP="005D1794">
            <w:pPr>
              <w:spacing w:line="220" w:lineRule="atLeast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Age &lt; 50 years (</w:t>
            </w:r>
            <w:r w:rsidRPr="00F9493F">
              <w:rPr>
                <w:rFonts w:eastAsia="SimSun"/>
                <w:i/>
                <w:sz w:val="18"/>
                <w:szCs w:val="18"/>
              </w:rPr>
              <w:t>vs</w:t>
            </w:r>
            <w:r w:rsidRPr="00F9493F">
              <w:rPr>
                <w:rFonts w:eastAsiaTheme="minorEastAsia"/>
                <w:sz w:val="18"/>
                <w:szCs w:val="18"/>
              </w:rPr>
              <w:t>.</w:t>
            </w:r>
            <w:r w:rsidRPr="00F9493F">
              <w:rPr>
                <w:rFonts w:eastAsia="SimSun"/>
                <w:sz w:val="18"/>
                <w:szCs w:val="18"/>
              </w:rPr>
              <w:t xml:space="preserve"> ≥50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0.99 (0.80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0.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1.10 (0.88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E26015" w:rsidP="005D1794">
            <w:pPr>
              <w:spacing w:line="22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F9493F">
              <w:rPr>
                <w:rFonts w:eastAsiaTheme="minorEastAsia" w:hint="eastAsia"/>
                <w:sz w:val="18"/>
                <w:szCs w:val="18"/>
              </w:rPr>
              <w:t>0.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1.70 (1.31-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1.68 (1.29-2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CD7DAE" w:rsidRPr="00F9493F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F9493F">
              <w:rPr>
                <w:rFonts w:eastAsia="SimSun"/>
                <w:sz w:val="18"/>
                <w:szCs w:val="18"/>
              </w:rPr>
              <w:t>&lt;0.001</w:t>
            </w:r>
          </w:p>
        </w:tc>
      </w:tr>
      <w:tr w:rsidR="00CD7DAE" w:rsidRPr="00626BAE" w:rsidTr="005D1794">
        <w:tc>
          <w:tcPr>
            <w:tcW w:w="2552" w:type="dxa"/>
            <w:tcBorders>
              <w:top w:val="nil"/>
              <w:right w:val="nil"/>
            </w:tcBorders>
          </w:tcPr>
          <w:p w:rsidR="00CD7DAE" w:rsidRPr="00626BAE" w:rsidRDefault="00CD7DAE" w:rsidP="005D1794">
            <w:pPr>
              <w:spacing w:line="220" w:lineRule="atLeast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Stage II (</w:t>
            </w:r>
            <w:r w:rsidRPr="00626BAE">
              <w:rPr>
                <w:rFonts w:eastAsia="SimSun"/>
                <w:i/>
                <w:sz w:val="18"/>
                <w:szCs w:val="18"/>
              </w:rPr>
              <w:t>vs.</w:t>
            </w:r>
            <w:r w:rsidRPr="00626BAE">
              <w:rPr>
                <w:rFonts w:eastAsia="SimSun"/>
                <w:sz w:val="18"/>
                <w:szCs w:val="18"/>
              </w:rPr>
              <w:t xml:space="preserve"> others)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1.46 (1.20-1.7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1.40 (1.15-1.7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2.01 (1.55-2.6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1.94 (1.50-2.53)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:rsidR="00CD7DAE" w:rsidRPr="00626BAE" w:rsidRDefault="00CD7DAE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626BAE">
              <w:rPr>
                <w:rFonts w:eastAsia="SimSun"/>
                <w:sz w:val="18"/>
                <w:szCs w:val="18"/>
              </w:rPr>
              <w:t>&lt;0.001</w:t>
            </w:r>
          </w:p>
        </w:tc>
      </w:tr>
    </w:tbl>
    <w:p w:rsidR="00CD7DAE" w:rsidRDefault="00CD7DAE" w:rsidP="00CD7DAE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CI</w:t>
      </w:r>
      <w:r w:rsidR="00A54807"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 w:rsidRPr="00EB10CD">
        <w:rPr>
          <w:rFonts w:ascii="Times New Roman" w:hAnsi="Times New Roman" w:cs="Times New Roman" w:hint="eastAsia"/>
          <w:sz w:val="18"/>
          <w:szCs w:val="18"/>
        </w:rPr>
        <w:t xml:space="preserve"> = confidence interval; OR = odds ratio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CD7DAE" w:rsidRPr="00EB10CD" w:rsidRDefault="00CD7DAE" w:rsidP="00CD7DA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kern w:val="0"/>
          <w:sz w:val="18"/>
          <w:szCs w:val="18"/>
        </w:rPr>
        <w:t>Stage II (</w:t>
      </w:r>
      <w:r w:rsidRPr="007F3B34">
        <w:rPr>
          <w:rFonts w:ascii="Times New Roman" w:eastAsia="SimSun" w:hAnsi="Times New Roman" w:cs="Times New Roman"/>
          <w:i/>
          <w:kern w:val="0"/>
          <w:sz w:val="18"/>
          <w:szCs w:val="18"/>
        </w:rPr>
        <w:t>vs.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others)*: only 3153 patients were involved for analyses.</w:t>
      </w:r>
    </w:p>
    <w:p w:rsidR="00CE70BD" w:rsidRDefault="00CE70BD"/>
    <w:sectPr w:rsidR="00CE70BD" w:rsidSect="00CE7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5D78" w:rsidRDefault="002E5D78" w:rsidP="00695701">
      <w:r>
        <w:separator/>
      </w:r>
    </w:p>
  </w:endnote>
  <w:endnote w:type="continuationSeparator" w:id="0">
    <w:p w:rsidR="002E5D78" w:rsidRDefault="002E5D78" w:rsidP="006957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5D78" w:rsidRDefault="002E5D78" w:rsidP="00695701">
      <w:r>
        <w:separator/>
      </w:r>
    </w:p>
  </w:footnote>
  <w:footnote w:type="continuationSeparator" w:id="0">
    <w:p w:rsidR="002E5D78" w:rsidRDefault="002E5D78" w:rsidP="006957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cwMTc0NTKwMDY1NbRU0lEKTi0uzszPAykwNKoFANmaqMQtAAAA"/>
  </w:docVars>
  <w:rsids>
    <w:rsidRoot w:val="00CD7DAE"/>
    <w:rsid w:val="00173A2E"/>
    <w:rsid w:val="001E341A"/>
    <w:rsid w:val="00220924"/>
    <w:rsid w:val="002227D9"/>
    <w:rsid w:val="002A54D4"/>
    <w:rsid w:val="002E5D78"/>
    <w:rsid w:val="002F4CDC"/>
    <w:rsid w:val="00310274"/>
    <w:rsid w:val="00331F69"/>
    <w:rsid w:val="00355BBB"/>
    <w:rsid w:val="00360DBB"/>
    <w:rsid w:val="00364937"/>
    <w:rsid w:val="003B6216"/>
    <w:rsid w:val="004F6288"/>
    <w:rsid w:val="00626BAE"/>
    <w:rsid w:val="00680244"/>
    <w:rsid w:val="00691E44"/>
    <w:rsid w:val="00695701"/>
    <w:rsid w:val="006E299F"/>
    <w:rsid w:val="007023C8"/>
    <w:rsid w:val="007054EB"/>
    <w:rsid w:val="0079768A"/>
    <w:rsid w:val="0099625B"/>
    <w:rsid w:val="009E3641"/>
    <w:rsid w:val="00A54807"/>
    <w:rsid w:val="00BF7800"/>
    <w:rsid w:val="00C06D9C"/>
    <w:rsid w:val="00C72107"/>
    <w:rsid w:val="00CC6662"/>
    <w:rsid w:val="00CD7DAE"/>
    <w:rsid w:val="00CE70BD"/>
    <w:rsid w:val="00D02A96"/>
    <w:rsid w:val="00D05F66"/>
    <w:rsid w:val="00E26015"/>
    <w:rsid w:val="00F5737E"/>
    <w:rsid w:val="00F94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D7DAE"/>
    <w:rPr>
      <w:rFonts w:ascii="Times New Roman" w:eastAsia="Microsoft YaHei" w:hAnsi="Times New Roman" w:cs="Times New Roman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95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9570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95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957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20-03-05T01:59:00Z</dcterms:created>
  <dcterms:modified xsi:type="dcterms:W3CDTF">2021-02-23T10:56:00Z</dcterms:modified>
</cp:coreProperties>
</file>